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4E45A0" w14:textId="0958FFE3" w:rsidR="00B51A65" w:rsidRDefault="000F47CF" w:rsidP="00B51A65">
      <w:pPr>
        <w:widowControl w:val="0"/>
        <w:autoSpaceDE w:val="0"/>
        <w:autoSpaceDN w:val="0"/>
        <w:adjustRightInd w:val="0"/>
        <w:spacing w:after="14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upporting Information</w:t>
      </w:r>
    </w:p>
    <w:p w14:paraId="365D54B9" w14:textId="77777777" w:rsidR="000F47CF" w:rsidRDefault="000F47CF" w:rsidP="00B51A65">
      <w:pPr>
        <w:widowControl w:val="0"/>
        <w:autoSpaceDE w:val="0"/>
        <w:autoSpaceDN w:val="0"/>
        <w:adjustRightInd w:val="0"/>
        <w:spacing w:after="14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</w:p>
    <w:p w14:paraId="7110824A" w14:textId="50C4613C" w:rsidR="000F47CF" w:rsidRPr="000F47CF" w:rsidRDefault="000F47CF" w:rsidP="000F47C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0F47CF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Table 1</w:t>
      </w:r>
      <w:r>
        <w:rPr>
          <w:rFonts w:ascii="Times New Roman" w:eastAsia="MS Mincho" w:hAnsi="Times New Roman" w:cs="Times New Roman"/>
          <w:b/>
          <w:sz w:val="24"/>
          <w:szCs w:val="24"/>
          <w:lang w:val="en-US"/>
        </w:rPr>
        <w:t>.</w:t>
      </w:r>
      <w:r w:rsidRPr="00745C8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Baseline characteristics of B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ritish </w:t>
      </w:r>
      <w:r w:rsidRPr="00745C8B">
        <w:rPr>
          <w:rFonts w:ascii="Times New Roman" w:eastAsia="MS Mincho" w:hAnsi="Times New Roman" w:cs="Times New Roman"/>
          <w:sz w:val="24"/>
          <w:szCs w:val="24"/>
          <w:lang w:val="en-US"/>
        </w:rPr>
        <w:t>C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olumbia</w:t>
      </w:r>
      <w:r w:rsidRPr="00745C8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branch </w:t>
      </w:r>
      <w:r w:rsidRPr="00745C8B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RYR2</w:t>
      </w:r>
      <w:r w:rsidRPr="00745C8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mutation carriers including </w:t>
      </w:r>
      <w:r w:rsidR="00AA4788">
        <w:rPr>
          <w:rFonts w:ascii="Times New Roman" w:eastAsia="MS Mincho" w:hAnsi="Times New Roman" w:cs="Times New Roman"/>
          <w:sz w:val="24"/>
          <w:szCs w:val="24"/>
          <w:lang w:val="en-US"/>
        </w:rPr>
        <w:t>the index case</w:t>
      </w:r>
      <w:r w:rsidRPr="00745C8B">
        <w:rPr>
          <w:rFonts w:ascii="Times New Roman" w:eastAsia="MS Mincho" w:hAnsi="Times New Roman" w:cs="Times New Roman"/>
          <w:sz w:val="24"/>
          <w:szCs w:val="24"/>
          <w:lang w:val="en-US"/>
        </w:rPr>
        <w:t>.</w:t>
      </w:r>
    </w:p>
    <w:tbl>
      <w:tblPr>
        <w:tblStyle w:val="TableGrid1"/>
        <w:tblW w:w="15877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709"/>
        <w:gridCol w:w="568"/>
        <w:gridCol w:w="567"/>
        <w:gridCol w:w="992"/>
        <w:gridCol w:w="1559"/>
        <w:gridCol w:w="1134"/>
        <w:gridCol w:w="993"/>
        <w:gridCol w:w="992"/>
        <w:gridCol w:w="992"/>
        <w:gridCol w:w="1418"/>
        <w:gridCol w:w="1275"/>
        <w:gridCol w:w="1276"/>
        <w:gridCol w:w="1559"/>
        <w:gridCol w:w="1276"/>
        <w:gridCol w:w="567"/>
      </w:tblGrid>
      <w:tr w:rsidR="00B51A65" w:rsidRPr="00745C8B" w14:paraId="02873F51" w14:textId="77777777" w:rsidTr="002B5F0F">
        <w:trPr>
          <w:trHeight w:val="710"/>
        </w:trPr>
        <w:tc>
          <w:tcPr>
            <w:tcW w:w="709" w:type="dxa"/>
          </w:tcPr>
          <w:p w14:paraId="42D1FB98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Patient#</w:t>
            </w:r>
          </w:p>
        </w:tc>
        <w:tc>
          <w:tcPr>
            <w:tcW w:w="568" w:type="dxa"/>
          </w:tcPr>
          <w:p w14:paraId="0CADC259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67" w:type="dxa"/>
          </w:tcPr>
          <w:p w14:paraId="010598CB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992" w:type="dxa"/>
          </w:tcPr>
          <w:p w14:paraId="4EC349A9" w14:textId="1446C8DE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 xml:space="preserve">Carrier of </w:t>
            </w:r>
            <w:r w:rsidRPr="00745C8B">
              <w:rPr>
                <w:rFonts w:ascii="Times New Roman" w:hAnsi="Times New Roman" w:cs="Times New Roman"/>
                <w:i/>
                <w:sz w:val="16"/>
                <w:szCs w:val="16"/>
              </w:rPr>
              <w:t>RYR2</w:t>
            </w: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F47C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176L</w:t>
            </w:r>
          </w:p>
        </w:tc>
        <w:tc>
          <w:tcPr>
            <w:tcW w:w="1559" w:type="dxa"/>
          </w:tcPr>
          <w:p w14:paraId="34EDAECA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 xml:space="preserve">Carrier of </w:t>
            </w:r>
            <w:r w:rsidRPr="00745C8B">
              <w:rPr>
                <w:rFonts w:ascii="Times New Roman" w:hAnsi="Times New Roman" w:cs="Times New Roman"/>
                <w:i/>
                <w:sz w:val="16"/>
                <w:szCs w:val="16"/>
              </w:rPr>
              <w:t>KCNQ1</w:t>
            </w: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 xml:space="preserve"> R518Q</w:t>
            </w:r>
          </w:p>
        </w:tc>
        <w:tc>
          <w:tcPr>
            <w:tcW w:w="1134" w:type="dxa"/>
          </w:tcPr>
          <w:p w14:paraId="1D574AE2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Proband/ relative</w:t>
            </w:r>
          </w:p>
        </w:tc>
        <w:tc>
          <w:tcPr>
            <w:tcW w:w="993" w:type="dxa"/>
          </w:tcPr>
          <w:p w14:paraId="38E08F3A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Syncope</w:t>
            </w:r>
          </w:p>
        </w:tc>
        <w:tc>
          <w:tcPr>
            <w:tcW w:w="992" w:type="dxa"/>
          </w:tcPr>
          <w:p w14:paraId="19E376B8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Aborted Cardiac Arrest</w:t>
            </w:r>
          </w:p>
        </w:tc>
        <w:tc>
          <w:tcPr>
            <w:tcW w:w="992" w:type="dxa"/>
          </w:tcPr>
          <w:p w14:paraId="464E31BB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Sudden cardiac death</w:t>
            </w:r>
          </w:p>
        </w:tc>
        <w:tc>
          <w:tcPr>
            <w:tcW w:w="1418" w:type="dxa"/>
          </w:tcPr>
          <w:p w14:paraId="40D6B850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Symptoms on exertion/stress</w:t>
            </w:r>
          </w:p>
        </w:tc>
        <w:tc>
          <w:tcPr>
            <w:tcW w:w="1275" w:type="dxa"/>
          </w:tcPr>
          <w:p w14:paraId="0869A5B0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Age at first symptom</w:t>
            </w:r>
          </w:p>
        </w:tc>
        <w:tc>
          <w:tcPr>
            <w:tcW w:w="1276" w:type="dxa"/>
          </w:tcPr>
          <w:p w14:paraId="5806157F" w14:textId="537E2024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0F47CF">
              <w:rPr>
                <w:rFonts w:ascii="Times New Roman" w:hAnsi="Times New Roman" w:cs="Times New Roman"/>
                <w:sz w:val="16"/>
                <w:szCs w:val="16"/>
              </w:rPr>
              <w:t>ST Ventricular arrhythmia score</w:t>
            </w:r>
            <w:r w:rsidR="000F47CF">
              <w:t xml:space="preserve"> </w:t>
            </w:r>
            <w:r w:rsidR="000F47CF" w:rsidRPr="000F47CF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559" w:type="dxa"/>
          </w:tcPr>
          <w:p w14:paraId="7C738AB1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QTC (date)</w:t>
            </w:r>
          </w:p>
        </w:tc>
        <w:tc>
          <w:tcPr>
            <w:tcW w:w="1276" w:type="dxa"/>
          </w:tcPr>
          <w:p w14:paraId="779C952B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Betablocker therapy</w:t>
            </w:r>
          </w:p>
        </w:tc>
        <w:tc>
          <w:tcPr>
            <w:tcW w:w="567" w:type="dxa"/>
          </w:tcPr>
          <w:p w14:paraId="4D138FFA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</w:p>
        </w:tc>
      </w:tr>
      <w:tr w:rsidR="00B51A65" w:rsidRPr="00745C8B" w14:paraId="1C759D82" w14:textId="77777777" w:rsidTr="002B5F0F">
        <w:trPr>
          <w:trHeight w:val="522"/>
        </w:trPr>
        <w:tc>
          <w:tcPr>
            <w:tcW w:w="709" w:type="dxa"/>
          </w:tcPr>
          <w:p w14:paraId="1994C392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8" w:type="dxa"/>
          </w:tcPr>
          <w:p w14:paraId="7B1F73E8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67" w:type="dxa"/>
          </w:tcPr>
          <w:p w14:paraId="00AE8126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92" w:type="dxa"/>
          </w:tcPr>
          <w:p w14:paraId="419D37A4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59" w:type="dxa"/>
          </w:tcPr>
          <w:p w14:paraId="476C6832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4E60E66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993" w:type="dxa"/>
          </w:tcPr>
          <w:p w14:paraId="28C3166E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92" w:type="dxa"/>
          </w:tcPr>
          <w:p w14:paraId="5F40365A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92" w:type="dxa"/>
          </w:tcPr>
          <w:p w14:paraId="3D7203F8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_</w:t>
            </w:r>
          </w:p>
        </w:tc>
        <w:tc>
          <w:tcPr>
            <w:tcW w:w="1418" w:type="dxa"/>
          </w:tcPr>
          <w:p w14:paraId="5A0F22CD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11B6E6EC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76" w:type="dxa"/>
          </w:tcPr>
          <w:p w14:paraId="30C5940C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14:paraId="26CD5F8F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360ms (Dec 2014)</w:t>
            </w:r>
          </w:p>
          <w:p w14:paraId="2FD7CA91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398ms (Oct 2008)</w:t>
            </w:r>
          </w:p>
          <w:p w14:paraId="0482D972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422ms (Feb 1991)</w:t>
            </w:r>
          </w:p>
        </w:tc>
        <w:tc>
          <w:tcPr>
            <w:tcW w:w="1276" w:type="dxa"/>
          </w:tcPr>
          <w:p w14:paraId="2ADCA9CE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6E6B10EF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51A65" w:rsidRPr="00745C8B" w14:paraId="4357C106" w14:textId="77777777" w:rsidTr="002B5F0F">
        <w:trPr>
          <w:trHeight w:val="484"/>
        </w:trPr>
        <w:tc>
          <w:tcPr>
            <w:tcW w:w="709" w:type="dxa"/>
          </w:tcPr>
          <w:p w14:paraId="6728414B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8" w:type="dxa"/>
          </w:tcPr>
          <w:p w14:paraId="0E5DB583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</w:tcPr>
          <w:p w14:paraId="3C091F35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92" w:type="dxa"/>
          </w:tcPr>
          <w:p w14:paraId="44FF0C12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59" w:type="dxa"/>
          </w:tcPr>
          <w:p w14:paraId="077EE3E3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29F92AAC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Relative</w:t>
            </w:r>
          </w:p>
        </w:tc>
        <w:tc>
          <w:tcPr>
            <w:tcW w:w="993" w:type="dxa"/>
          </w:tcPr>
          <w:p w14:paraId="56E6CC98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F43C153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92" w:type="dxa"/>
          </w:tcPr>
          <w:p w14:paraId="155C92C1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1B76A47F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31916053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76" w:type="dxa"/>
          </w:tcPr>
          <w:p w14:paraId="31290EDE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0F2C35C4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450ms (Oct 2009)</w:t>
            </w:r>
          </w:p>
          <w:p w14:paraId="2E174EE3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442ms (Feb 2011)</w:t>
            </w:r>
          </w:p>
        </w:tc>
        <w:tc>
          <w:tcPr>
            <w:tcW w:w="1276" w:type="dxa"/>
          </w:tcPr>
          <w:p w14:paraId="4F3A1429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02243D7E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51A65" w:rsidRPr="00745C8B" w14:paraId="66EB2DDE" w14:textId="77777777" w:rsidTr="002B5F0F">
        <w:trPr>
          <w:trHeight w:val="522"/>
        </w:trPr>
        <w:tc>
          <w:tcPr>
            <w:tcW w:w="709" w:type="dxa"/>
          </w:tcPr>
          <w:p w14:paraId="1894CA24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8" w:type="dxa"/>
          </w:tcPr>
          <w:p w14:paraId="1F1B9215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7FC002A5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</w:tcPr>
          <w:p w14:paraId="04327E0A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59" w:type="dxa"/>
          </w:tcPr>
          <w:p w14:paraId="2019F01F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1E1D885D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Relative</w:t>
            </w:r>
          </w:p>
        </w:tc>
        <w:tc>
          <w:tcPr>
            <w:tcW w:w="993" w:type="dxa"/>
          </w:tcPr>
          <w:p w14:paraId="6E052CFA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579B60D0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EDDFE46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2570C728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5" w:type="dxa"/>
          </w:tcPr>
          <w:p w14:paraId="72950998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5A9DF1AC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9" w:type="dxa"/>
          </w:tcPr>
          <w:p w14:paraId="784D2B39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384ms (Jan 2014)</w:t>
            </w:r>
          </w:p>
          <w:p w14:paraId="43801E72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400ms (Jan 2012)</w:t>
            </w:r>
          </w:p>
          <w:p w14:paraId="251CD541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390ms (Jul 2011)</w:t>
            </w:r>
          </w:p>
        </w:tc>
        <w:tc>
          <w:tcPr>
            <w:tcW w:w="1276" w:type="dxa"/>
          </w:tcPr>
          <w:p w14:paraId="5E2DF049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2367F9E9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51A65" w:rsidRPr="00745C8B" w14:paraId="3F834FDB" w14:textId="77777777" w:rsidTr="002B5F0F">
        <w:trPr>
          <w:trHeight w:val="484"/>
        </w:trPr>
        <w:tc>
          <w:tcPr>
            <w:tcW w:w="709" w:type="dxa"/>
          </w:tcPr>
          <w:p w14:paraId="674B8FC3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8" w:type="dxa"/>
          </w:tcPr>
          <w:p w14:paraId="58D71E2E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67" w:type="dxa"/>
          </w:tcPr>
          <w:p w14:paraId="4FADAB98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92" w:type="dxa"/>
          </w:tcPr>
          <w:p w14:paraId="549CBABD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59" w:type="dxa"/>
          </w:tcPr>
          <w:p w14:paraId="1BB4BA4E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7F5C0D69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Relative</w:t>
            </w:r>
          </w:p>
        </w:tc>
        <w:tc>
          <w:tcPr>
            <w:tcW w:w="993" w:type="dxa"/>
          </w:tcPr>
          <w:p w14:paraId="097B7580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05768D2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45D1868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527E18A2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5" w:type="dxa"/>
          </w:tcPr>
          <w:p w14:paraId="4A83EA4C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41C05195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0A069128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401ms (Sept 2013)</w:t>
            </w:r>
          </w:p>
          <w:p w14:paraId="38FB5EB5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388ms (May 2010)</w:t>
            </w:r>
          </w:p>
          <w:p w14:paraId="1E6D21EB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396ms (Jan 2011)</w:t>
            </w:r>
          </w:p>
        </w:tc>
        <w:tc>
          <w:tcPr>
            <w:tcW w:w="1276" w:type="dxa"/>
          </w:tcPr>
          <w:p w14:paraId="5BBAF7E1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2EC465D4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51A65" w:rsidRPr="00745C8B" w14:paraId="7CB808F0" w14:textId="77777777" w:rsidTr="002B5F0F">
        <w:trPr>
          <w:trHeight w:val="522"/>
        </w:trPr>
        <w:tc>
          <w:tcPr>
            <w:tcW w:w="709" w:type="dxa"/>
          </w:tcPr>
          <w:p w14:paraId="2B9B563B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8" w:type="dxa"/>
          </w:tcPr>
          <w:p w14:paraId="0147EED4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67" w:type="dxa"/>
          </w:tcPr>
          <w:p w14:paraId="3FA1E2E1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</w:tcPr>
          <w:p w14:paraId="40899D7E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59" w:type="dxa"/>
          </w:tcPr>
          <w:p w14:paraId="7A6BC236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130690D9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Relative</w:t>
            </w:r>
          </w:p>
        </w:tc>
        <w:tc>
          <w:tcPr>
            <w:tcW w:w="993" w:type="dxa"/>
          </w:tcPr>
          <w:p w14:paraId="7DEF98CA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92" w:type="dxa"/>
          </w:tcPr>
          <w:p w14:paraId="6BC573EB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0FCE600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51104991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78E32906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76" w:type="dxa"/>
          </w:tcPr>
          <w:p w14:paraId="3DA9B3DB" w14:textId="3037D1CD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3265A8F5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416ms (July 2013)</w:t>
            </w:r>
          </w:p>
          <w:p w14:paraId="010F9507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370ms (May 2010)</w:t>
            </w:r>
          </w:p>
        </w:tc>
        <w:tc>
          <w:tcPr>
            <w:tcW w:w="1276" w:type="dxa"/>
          </w:tcPr>
          <w:p w14:paraId="4DD4CEBC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780BEE0B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51A65" w:rsidRPr="00745C8B" w14:paraId="6B9434BF" w14:textId="77777777" w:rsidTr="002B5F0F">
        <w:trPr>
          <w:trHeight w:val="484"/>
        </w:trPr>
        <w:tc>
          <w:tcPr>
            <w:tcW w:w="709" w:type="dxa"/>
          </w:tcPr>
          <w:p w14:paraId="3B3BE396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8" w:type="dxa"/>
          </w:tcPr>
          <w:p w14:paraId="0396C9D6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14:paraId="4AC9D023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</w:tcPr>
          <w:p w14:paraId="3B42ADCD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59" w:type="dxa"/>
          </w:tcPr>
          <w:p w14:paraId="08125835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42CEAEB6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Relative</w:t>
            </w:r>
          </w:p>
        </w:tc>
        <w:tc>
          <w:tcPr>
            <w:tcW w:w="993" w:type="dxa"/>
          </w:tcPr>
          <w:p w14:paraId="0E116492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4C4BF075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85493EB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7FBB68EC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5" w:type="dxa"/>
          </w:tcPr>
          <w:p w14:paraId="53B51BAC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65F36BBA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14:paraId="46789B08" w14:textId="7A44B496" w:rsidR="00B51A65" w:rsidRPr="00745C8B" w:rsidRDefault="000F47CF" w:rsidP="000F47C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1BE0614B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0A01367E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51A65" w:rsidRPr="00745C8B" w14:paraId="21B3318C" w14:textId="77777777" w:rsidTr="002B5F0F">
        <w:trPr>
          <w:trHeight w:val="522"/>
        </w:trPr>
        <w:tc>
          <w:tcPr>
            <w:tcW w:w="709" w:type="dxa"/>
          </w:tcPr>
          <w:p w14:paraId="2FB86D56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8" w:type="dxa"/>
          </w:tcPr>
          <w:p w14:paraId="51475016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14:paraId="37D83FA6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</w:tcPr>
          <w:p w14:paraId="7E0E8D1B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59" w:type="dxa"/>
          </w:tcPr>
          <w:p w14:paraId="0F4841CB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6210BB52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Relative</w:t>
            </w:r>
          </w:p>
        </w:tc>
        <w:tc>
          <w:tcPr>
            <w:tcW w:w="993" w:type="dxa"/>
          </w:tcPr>
          <w:p w14:paraId="36EF29EF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92" w:type="dxa"/>
          </w:tcPr>
          <w:p w14:paraId="102873F1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AF4AE47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17CECFCF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5" w:type="dxa"/>
          </w:tcPr>
          <w:p w14:paraId="7406EEF8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76" w:type="dxa"/>
          </w:tcPr>
          <w:p w14:paraId="490A97D4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366F840C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412ms (Nov 2013)</w:t>
            </w:r>
          </w:p>
          <w:p w14:paraId="6F2986A4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404ms (May 2010)</w:t>
            </w:r>
          </w:p>
        </w:tc>
        <w:tc>
          <w:tcPr>
            <w:tcW w:w="1276" w:type="dxa"/>
          </w:tcPr>
          <w:p w14:paraId="271F29F5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71995087" w14:textId="77777777" w:rsidR="00B51A65" w:rsidRPr="00745C8B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C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72808DEA" w14:textId="77777777" w:rsidR="00B51A65" w:rsidRPr="00745C8B" w:rsidRDefault="00B51A65" w:rsidP="00B51A65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AU"/>
        </w:rPr>
      </w:pPr>
    </w:p>
    <w:p w14:paraId="5BC81271" w14:textId="2E8C3A0D" w:rsidR="000F47CF" w:rsidRPr="00745C8B" w:rsidRDefault="000F47CF" w:rsidP="00B51A65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†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1, absent</w:t>
      </w:r>
      <w:r w:rsidR="00B51A65" w:rsidRPr="00745C8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or isolated VPBs</w:t>
      </w:r>
      <w:r w:rsidR="00892A1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ventricular premature beats)</w:t>
      </w:r>
      <w:r w:rsidR="00B51A65" w:rsidRPr="00745C8B">
        <w:rPr>
          <w:rFonts w:ascii="Times New Roman" w:eastAsia="MS Mincho" w:hAnsi="Times New Roman" w:cs="Times New Roman"/>
          <w:sz w:val="24"/>
          <w:szCs w:val="24"/>
          <w:lang w:val="en-US"/>
        </w:rPr>
        <w:t>; 2, bigeminal VPBs and/or frequent VPBs [&gt;10 per min]; 3, couplet; and 4, non</w:t>
      </w:r>
      <w:r w:rsidR="005157DB">
        <w:rPr>
          <w:rFonts w:ascii="Times New Roman" w:eastAsia="MS Mincho" w:hAnsi="Times New Roman" w:cs="Times New Roman"/>
          <w:sz w:val="24"/>
          <w:szCs w:val="24"/>
          <w:lang w:val="en-US"/>
        </w:rPr>
        <w:t>-</w:t>
      </w:r>
      <w:r w:rsidR="00B51A65" w:rsidRPr="00745C8B">
        <w:rPr>
          <w:rFonts w:ascii="Times New Roman" w:eastAsia="MS Mincho" w:hAnsi="Times New Roman" w:cs="Times New Roman"/>
          <w:sz w:val="24"/>
          <w:szCs w:val="24"/>
          <w:lang w:val="en-US"/>
        </w:rPr>
        <w:t>sustained ventricular tachycardia [NSVT], &gt;3 successive VPBs)</w:t>
      </w:r>
    </w:p>
    <w:p w14:paraId="54E0464E" w14:textId="031064B2" w:rsidR="00B51A65" w:rsidRDefault="00B51A65">
      <w:pPr>
        <w:rPr>
          <w:rFonts w:ascii="Times New Roman" w:hAnsi="Times New Roman" w:cs="Times New Roman"/>
        </w:rPr>
      </w:pPr>
      <w:r w:rsidRPr="00745C8B">
        <w:rPr>
          <w:rFonts w:ascii="Times New Roman" w:hAnsi="Times New Roman" w:cs="Times New Roman"/>
        </w:rPr>
        <w:br w:type="page"/>
      </w:r>
    </w:p>
    <w:p w14:paraId="26F39FFC" w14:textId="41CAC34F" w:rsidR="000F47CF" w:rsidRPr="00A6254C" w:rsidRDefault="000F47CF" w:rsidP="00A6254C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0F47CF">
        <w:rPr>
          <w:rFonts w:ascii="Times New Roman" w:eastAsia="MS Mincho" w:hAnsi="Times New Roman" w:cs="Times New Roman"/>
          <w:b/>
          <w:sz w:val="24"/>
          <w:szCs w:val="24"/>
          <w:lang w:val="en-US"/>
        </w:rPr>
        <w:lastRenderedPageBreak/>
        <w:t>Table 2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.</w:t>
      </w:r>
      <w:r w:rsidRPr="00745C8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Characteristics of </w:t>
      </w:r>
      <w:r w:rsidR="00AA4788" w:rsidRPr="00745C8B">
        <w:rPr>
          <w:rFonts w:ascii="Times New Roman" w:eastAsia="MS Mincho" w:hAnsi="Times New Roman" w:cs="Times New Roman"/>
          <w:sz w:val="24"/>
          <w:szCs w:val="24"/>
          <w:lang w:val="en-US"/>
        </w:rPr>
        <w:t>N</w:t>
      </w:r>
      <w:r w:rsidR="00AA4788">
        <w:rPr>
          <w:rFonts w:ascii="Times New Roman" w:eastAsia="MS Mincho" w:hAnsi="Times New Roman" w:cs="Times New Roman"/>
          <w:sz w:val="24"/>
          <w:szCs w:val="24"/>
          <w:lang w:val="en-US"/>
        </w:rPr>
        <w:t>ewfoundland</w:t>
      </w:r>
      <w:r w:rsidRPr="00745C8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branch of </w:t>
      </w:r>
      <w:r w:rsidRPr="00745C8B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RYR2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variant</w:t>
      </w:r>
      <w:r w:rsidRPr="005157D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carriers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Style w:val="TableGrid1"/>
        <w:tblW w:w="14831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237"/>
        <w:gridCol w:w="618"/>
        <w:gridCol w:w="618"/>
        <w:gridCol w:w="926"/>
        <w:gridCol w:w="773"/>
        <w:gridCol w:w="926"/>
        <w:gridCol w:w="927"/>
        <w:gridCol w:w="1236"/>
        <w:gridCol w:w="1391"/>
        <w:gridCol w:w="1081"/>
        <w:gridCol w:w="1544"/>
        <w:gridCol w:w="1700"/>
        <w:gridCol w:w="1236"/>
        <w:gridCol w:w="618"/>
      </w:tblGrid>
      <w:tr w:rsidR="00AA4788" w:rsidRPr="00AA4788" w14:paraId="7DAADE72" w14:textId="77777777" w:rsidTr="00B51A65">
        <w:trPr>
          <w:trHeight w:val="574"/>
        </w:trPr>
        <w:tc>
          <w:tcPr>
            <w:tcW w:w="1237" w:type="dxa"/>
          </w:tcPr>
          <w:p w14:paraId="3AF6113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#</w:t>
            </w:r>
          </w:p>
        </w:tc>
        <w:tc>
          <w:tcPr>
            <w:tcW w:w="618" w:type="dxa"/>
          </w:tcPr>
          <w:p w14:paraId="0CFEBCD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618" w:type="dxa"/>
          </w:tcPr>
          <w:p w14:paraId="239EC8B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</w:t>
            </w:r>
          </w:p>
        </w:tc>
        <w:tc>
          <w:tcPr>
            <w:tcW w:w="926" w:type="dxa"/>
          </w:tcPr>
          <w:p w14:paraId="1D85E035" w14:textId="7A9496E8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</w:rPr>
              <w:t xml:space="preserve">Carrier </w:t>
            </w:r>
            <w:r w:rsidRPr="00AA4788">
              <w:rPr>
                <w:rFonts w:ascii="Times New Roman" w:hAnsi="Times New Roman" w:cs="Times New Roman"/>
                <w:i/>
                <w:sz w:val="16"/>
                <w:szCs w:val="16"/>
              </w:rPr>
              <w:t>RYR2</w:t>
            </w:r>
            <w:r w:rsidRPr="00AA478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F47CF" w:rsidRPr="00AA4788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AA4788">
              <w:rPr>
                <w:rFonts w:ascii="Times New Roman" w:hAnsi="Times New Roman" w:cs="Times New Roman"/>
                <w:sz w:val="16"/>
                <w:szCs w:val="16"/>
              </w:rPr>
              <w:t>176L</w:t>
            </w:r>
          </w:p>
        </w:tc>
        <w:tc>
          <w:tcPr>
            <w:tcW w:w="773" w:type="dxa"/>
          </w:tcPr>
          <w:p w14:paraId="33F703A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</w:rPr>
              <w:t xml:space="preserve">Carrier </w:t>
            </w:r>
            <w:r w:rsidRPr="00AA4788">
              <w:rPr>
                <w:rFonts w:ascii="Times New Roman" w:hAnsi="Times New Roman" w:cs="Times New Roman"/>
                <w:i/>
                <w:sz w:val="16"/>
                <w:szCs w:val="16"/>
              </w:rPr>
              <w:t>KCNQ1</w:t>
            </w:r>
            <w:r w:rsidRPr="00AA4788">
              <w:rPr>
                <w:rFonts w:ascii="Times New Roman" w:hAnsi="Times New Roman" w:cs="Times New Roman"/>
                <w:sz w:val="16"/>
                <w:szCs w:val="16"/>
              </w:rPr>
              <w:t xml:space="preserve"> R518Q</w:t>
            </w:r>
          </w:p>
        </w:tc>
        <w:tc>
          <w:tcPr>
            <w:tcW w:w="926" w:type="dxa"/>
          </w:tcPr>
          <w:p w14:paraId="26550D6B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</w:rPr>
              <w:t>Syncope</w:t>
            </w:r>
          </w:p>
        </w:tc>
        <w:tc>
          <w:tcPr>
            <w:tcW w:w="927" w:type="dxa"/>
          </w:tcPr>
          <w:p w14:paraId="27F0883B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</w:rPr>
              <w:t>Aborted Cardiac Arrest</w:t>
            </w:r>
          </w:p>
        </w:tc>
        <w:tc>
          <w:tcPr>
            <w:tcW w:w="1236" w:type="dxa"/>
          </w:tcPr>
          <w:p w14:paraId="51A7086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</w:rPr>
              <w:t>Sudden cardiac death</w:t>
            </w:r>
          </w:p>
        </w:tc>
        <w:tc>
          <w:tcPr>
            <w:tcW w:w="1391" w:type="dxa"/>
          </w:tcPr>
          <w:p w14:paraId="0FFAA13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</w:rPr>
              <w:t>Symptoms on exertion/stress</w:t>
            </w:r>
          </w:p>
        </w:tc>
        <w:tc>
          <w:tcPr>
            <w:tcW w:w="1081" w:type="dxa"/>
          </w:tcPr>
          <w:p w14:paraId="1D07017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</w:rPr>
              <w:t>Age at first symptom</w:t>
            </w:r>
          </w:p>
        </w:tc>
        <w:tc>
          <w:tcPr>
            <w:tcW w:w="1544" w:type="dxa"/>
          </w:tcPr>
          <w:p w14:paraId="30CEEC5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</w:rPr>
              <w:t>Ventricular arrhythmia score with EST</w:t>
            </w:r>
          </w:p>
        </w:tc>
        <w:tc>
          <w:tcPr>
            <w:tcW w:w="1700" w:type="dxa"/>
          </w:tcPr>
          <w:p w14:paraId="0D4DD0D3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</w:rPr>
              <w:t>QTC (date)</w:t>
            </w:r>
          </w:p>
        </w:tc>
        <w:tc>
          <w:tcPr>
            <w:tcW w:w="1236" w:type="dxa"/>
          </w:tcPr>
          <w:p w14:paraId="7D50F4DB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</w:rPr>
              <w:t>Betablocker therapy</w:t>
            </w:r>
          </w:p>
        </w:tc>
        <w:tc>
          <w:tcPr>
            <w:tcW w:w="618" w:type="dxa"/>
          </w:tcPr>
          <w:p w14:paraId="25CE7D5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</w:p>
        </w:tc>
      </w:tr>
      <w:tr w:rsidR="00AA4788" w:rsidRPr="00AA4788" w14:paraId="6C8E8CA5" w14:textId="77777777" w:rsidTr="00B51A65">
        <w:trPr>
          <w:trHeight w:val="239"/>
        </w:trPr>
        <w:tc>
          <w:tcPr>
            <w:tcW w:w="1237" w:type="dxa"/>
            <w:vAlign w:val="bottom"/>
          </w:tcPr>
          <w:p w14:paraId="1F24C0F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101</w:t>
            </w:r>
          </w:p>
        </w:tc>
        <w:tc>
          <w:tcPr>
            <w:tcW w:w="618" w:type="dxa"/>
          </w:tcPr>
          <w:p w14:paraId="600A850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618" w:type="dxa"/>
          </w:tcPr>
          <w:p w14:paraId="0E9E9FE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26" w:type="dxa"/>
          </w:tcPr>
          <w:p w14:paraId="766967D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44C2684B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6" w:type="dxa"/>
          </w:tcPr>
          <w:p w14:paraId="7127EB5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927" w:type="dxa"/>
          </w:tcPr>
          <w:p w14:paraId="237D8B7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225BC95E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3648E80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1" w:type="dxa"/>
          </w:tcPr>
          <w:p w14:paraId="25FA15F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544" w:type="dxa"/>
          </w:tcPr>
          <w:p w14:paraId="0629217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700" w:type="dxa"/>
          </w:tcPr>
          <w:p w14:paraId="72F4797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</w:rPr>
              <w:t>388ms (Jan 2016)</w:t>
            </w:r>
          </w:p>
          <w:p w14:paraId="27E4916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</w:rPr>
              <w:t>374ms (Mar 2015)</w:t>
            </w:r>
          </w:p>
          <w:p w14:paraId="06AB589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</w:rPr>
              <w:t>385ms (Mar 2014)</w:t>
            </w:r>
          </w:p>
          <w:p w14:paraId="767169F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</w:rPr>
              <w:t>420ms (Nov 1996)</w:t>
            </w:r>
          </w:p>
        </w:tc>
        <w:tc>
          <w:tcPr>
            <w:tcW w:w="1236" w:type="dxa"/>
          </w:tcPr>
          <w:p w14:paraId="77FB513E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618" w:type="dxa"/>
          </w:tcPr>
          <w:p w14:paraId="7F68A4F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479C17C5" w14:textId="77777777" w:rsidTr="00B51A65">
        <w:trPr>
          <w:trHeight w:val="239"/>
        </w:trPr>
        <w:tc>
          <w:tcPr>
            <w:tcW w:w="1237" w:type="dxa"/>
            <w:vAlign w:val="bottom"/>
          </w:tcPr>
          <w:p w14:paraId="33B6973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001</w:t>
            </w:r>
          </w:p>
        </w:tc>
        <w:tc>
          <w:tcPr>
            <w:tcW w:w="618" w:type="dxa"/>
          </w:tcPr>
          <w:p w14:paraId="7ED3196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618" w:type="dxa"/>
          </w:tcPr>
          <w:p w14:paraId="03816B4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26" w:type="dxa"/>
          </w:tcPr>
          <w:p w14:paraId="16FCDF0E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7E05DD4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6" w:type="dxa"/>
          </w:tcPr>
          <w:p w14:paraId="4206A15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7" w:type="dxa"/>
          </w:tcPr>
          <w:p w14:paraId="1367870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05B2FE6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3ED611A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1" w:type="dxa"/>
          </w:tcPr>
          <w:p w14:paraId="3571016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4" w:type="dxa"/>
          </w:tcPr>
          <w:p w14:paraId="4B4F80F1" w14:textId="062FA83B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00" w:type="dxa"/>
          </w:tcPr>
          <w:p w14:paraId="4412840E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3ms (Dec 2014)</w:t>
            </w:r>
          </w:p>
          <w:p w14:paraId="1560D32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8 (Oct 2010)</w:t>
            </w:r>
          </w:p>
          <w:p w14:paraId="3E9105E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2 (Sep 2010)</w:t>
            </w:r>
          </w:p>
        </w:tc>
        <w:tc>
          <w:tcPr>
            <w:tcW w:w="1236" w:type="dxa"/>
          </w:tcPr>
          <w:p w14:paraId="5C9CA2D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18" w:type="dxa"/>
          </w:tcPr>
          <w:p w14:paraId="001F30B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53036ED1" w14:textId="77777777" w:rsidTr="00B51A65">
        <w:trPr>
          <w:trHeight w:val="258"/>
        </w:trPr>
        <w:tc>
          <w:tcPr>
            <w:tcW w:w="1237" w:type="dxa"/>
            <w:vAlign w:val="bottom"/>
          </w:tcPr>
          <w:p w14:paraId="4A48CB1E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003</w:t>
            </w:r>
          </w:p>
        </w:tc>
        <w:tc>
          <w:tcPr>
            <w:tcW w:w="618" w:type="dxa"/>
          </w:tcPr>
          <w:p w14:paraId="65A50AF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618" w:type="dxa"/>
          </w:tcPr>
          <w:p w14:paraId="07A3D55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26" w:type="dxa"/>
          </w:tcPr>
          <w:p w14:paraId="333B67DB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090C17D3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6" w:type="dxa"/>
          </w:tcPr>
          <w:p w14:paraId="2FFAB64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7" w:type="dxa"/>
          </w:tcPr>
          <w:p w14:paraId="402F4CE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71A54F7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6DE59DFB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1" w:type="dxa"/>
          </w:tcPr>
          <w:p w14:paraId="1CEA90C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4" w:type="dxa"/>
          </w:tcPr>
          <w:p w14:paraId="6DC21AF4" w14:textId="751305B3" w:rsidR="00B51A65" w:rsidRPr="00AA4788" w:rsidRDefault="00E87FAC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700" w:type="dxa"/>
          </w:tcPr>
          <w:p w14:paraId="4A9106F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9ms (Feb 2015)</w:t>
            </w:r>
          </w:p>
          <w:p w14:paraId="38C5032E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5ms (Jan 2013)</w:t>
            </w:r>
          </w:p>
        </w:tc>
        <w:tc>
          <w:tcPr>
            <w:tcW w:w="1236" w:type="dxa"/>
          </w:tcPr>
          <w:p w14:paraId="7917C03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18" w:type="dxa"/>
          </w:tcPr>
          <w:p w14:paraId="1F3518C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0DEF114B" w14:textId="77777777" w:rsidTr="00B51A65">
        <w:trPr>
          <w:trHeight w:val="239"/>
        </w:trPr>
        <w:tc>
          <w:tcPr>
            <w:tcW w:w="1237" w:type="dxa"/>
            <w:vAlign w:val="bottom"/>
          </w:tcPr>
          <w:p w14:paraId="45BF257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004</w:t>
            </w:r>
          </w:p>
        </w:tc>
        <w:tc>
          <w:tcPr>
            <w:tcW w:w="618" w:type="dxa"/>
          </w:tcPr>
          <w:p w14:paraId="510C078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618" w:type="dxa"/>
          </w:tcPr>
          <w:p w14:paraId="558A086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26" w:type="dxa"/>
          </w:tcPr>
          <w:p w14:paraId="2B715E5E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373DF4C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6" w:type="dxa"/>
          </w:tcPr>
          <w:p w14:paraId="5EE4F5D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7" w:type="dxa"/>
          </w:tcPr>
          <w:p w14:paraId="10B95BF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320987B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32A85CC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1" w:type="dxa"/>
          </w:tcPr>
          <w:p w14:paraId="7FFC54A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4" w:type="dxa"/>
          </w:tcPr>
          <w:p w14:paraId="0E493988" w14:textId="544F1D04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00" w:type="dxa"/>
          </w:tcPr>
          <w:p w14:paraId="2A30D16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7ms (Aug 2013)</w:t>
            </w:r>
          </w:p>
        </w:tc>
        <w:tc>
          <w:tcPr>
            <w:tcW w:w="1236" w:type="dxa"/>
          </w:tcPr>
          <w:p w14:paraId="2DDD27D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18" w:type="dxa"/>
          </w:tcPr>
          <w:p w14:paraId="184E4663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1EDDA5AD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27772F1B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006</w:t>
            </w:r>
          </w:p>
        </w:tc>
        <w:tc>
          <w:tcPr>
            <w:tcW w:w="618" w:type="dxa"/>
          </w:tcPr>
          <w:p w14:paraId="2256F5E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618" w:type="dxa"/>
          </w:tcPr>
          <w:p w14:paraId="7D236EC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26" w:type="dxa"/>
          </w:tcPr>
          <w:p w14:paraId="535D074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32EC2F5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6" w:type="dxa"/>
          </w:tcPr>
          <w:p w14:paraId="29E0F79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927" w:type="dxa"/>
          </w:tcPr>
          <w:p w14:paraId="3686632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5C966AB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1189CEDF" w14:textId="05AFFDAC" w:rsidR="00B51A65" w:rsidRPr="00AA4788" w:rsidRDefault="00010197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081" w:type="dxa"/>
          </w:tcPr>
          <w:p w14:paraId="6ED1FE4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~25</w:t>
            </w:r>
          </w:p>
        </w:tc>
        <w:tc>
          <w:tcPr>
            <w:tcW w:w="1544" w:type="dxa"/>
          </w:tcPr>
          <w:p w14:paraId="0915C025" w14:textId="588BE5BA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1700" w:type="dxa"/>
          </w:tcPr>
          <w:p w14:paraId="2278FBC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9ms (Apr 2014)</w:t>
            </w:r>
          </w:p>
        </w:tc>
        <w:tc>
          <w:tcPr>
            <w:tcW w:w="1236" w:type="dxa"/>
          </w:tcPr>
          <w:p w14:paraId="165F947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618" w:type="dxa"/>
          </w:tcPr>
          <w:p w14:paraId="6BCFD2F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6C8BC1D6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3829A43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007</w:t>
            </w:r>
          </w:p>
        </w:tc>
        <w:tc>
          <w:tcPr>
            <w:tcW w:w="618" w:type="dxa"/>
          </w:tcPr>
          <w:p w14:paraId="308D4E3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618" w:type="dxa"/>
          </w:tcPr>
          <w:p w14:paraId="37FF2A7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26" w:type="dxa"/>
          </w:tcPr>
          <w:p w14:paraId="530DDD5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55F0597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6" w:type="dxa"/>
          </w:tcPr>
          <w:p w14:paraId="00A44F4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7" w:type="dxa"/>
          </w:tcPr>
          <w:p w14:paraId="3A81D04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211FEED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611A7223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1" w:type="dxa"/>
          </w:tcPr>
          <w:p w14:paraId="4E99A63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4" w:type="dxa"/>
          </w:tcPr>
          <w:p w14:paraId="778A95B2" w14:textId="031D3CFC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00" w:type="dxa"/>
          </w:tcPr>
          <w:p w14:paraId="1A9DC853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6ms (Dec 2015)</w:t>
            </w:r>
          </w:p>
          <w:p w14:paraId="321AD8F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7ms (Feb 2014)</w:t>
            </w:r>
          </w:p>
        </w:tc>
        <w:tc>
          <w:tcPr>
            <w:tcW w:w="1236" w:type="dxa"/>
          </w:tcPr>
          <w:p w14:paraId="4B025A2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618" w:type="dxa"/>
          </w:tcPr>
          <w:p w14:paraId="3448EBD3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2DDB0847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489813D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106</w:t>
            </w:r>
          </w:p>
        </w:tc>
        <w:tc>
          <w:tcPr>
            <w:tcW w:w="618" w:type="dxa"/>
          </w:tcPr>
          <w:p w14:paraId="0D3D3A7B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618" w:type="dxa"/>
          </w:tcPr>
          <w:p w14:paraId="00F9365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26" w:type="dxa"/>
          </w:tcPr>
          <w:p w14:paraId="73A636D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4A91C4E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6" w:type="dxa"/>
          </w:tcPr>
          <w:p w14:paraId="553B69D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7" w:type="dxa"/>
          </w:tcPr>
          <w:p w14:paraId="635774F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2D2EA26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711973F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1" w:type="dxa"/>
          </w:tcPr>
          <w:p w14:paraId="7882415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4" w:type="dxa"/>
          </w:tcPr>
          <w:p w14:paraId="3812720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0" w:type="dxa"/>
          </w:tcPr>
          <w:p w14:paraId="36ACC63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5ms (May 2014)</w:t>
            </w:r>
          </w:p>
          <w:p w14:paraId="1D3CFFC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5ms (Jan 2009)</w:t>
            </w:r>
          </w:p>
        </w:tc>
        <w:tc>
          <w:tcPr>
            <w:tcW w:w="1236" w:type="dxa"/>
          </w:tcPr>
          <w:p w14:paraId="482C457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618" w:type="dxa"/>
          </w:tcPr>
          <w:p w14:paraId="6570A79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26EBB37F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46D9684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A10</w:t>
            </w:r>
          </w:p>
        </w:tc>
        <w:tc>
          <w:tcPr>
            <w:tcW w:w="618" w:type="dxa"/>
          </w:tcPr>
          <w:p w14:paraId="1D81650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618" w:type="dxa"/>
          </w:tcPr>
          <w:p w14:paraId="080C6D3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26" w:type="dxa"/>
          </w:tcPr>
          <w:p w14:paraId="5FC7BED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0CF1E7E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26" w:type="dxa"/>
          </w:tcPr>
          <w:p w14:paraId="375929B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7" w:type="dxa"/>
          </w:tcPr>
          <w:p w14:paraId="72A1DA7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4647260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3289CA4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1" w:type="dxa"/>
          </w:tcPr>
          <w:p w14:paraId="6B22F94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4" w:type="dxa"/>
          </w:tcPr>
          <w:p w14:paraId="37C25563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0" w:type="dxa"/>
          </w:tcPr>
          <w:p w14:paraId="3552982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7ms (July 2015)</w:t>
            </w:r>
          </w:p>
        </w:tc>
        <w:tc>
          <w:tcPr>
            <w:tcW w:w="1236" w:type="dxa"/>
          </w:tcPr>
          <w:p w14:paraId="3CA3B3D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18" w:type="dxa"/>
          </w:tcPr>
          <w:p w14:paraId="6F36DDE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2E7B9F38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3B51DB3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A22</w:t>
            </w:r>
          </w:p>
        </w:tc>
        <w:tc>
          <w:tcPr>
            <w:tcW w:w="618" w:type="dxa"/>
          </w:tcPr>
          <w:p w14:paraId="4E52A84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618" w:type="dxa"/>
          </w:tcPr>
          <w:p w14:paraId="540EEF4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26" w:type="dxa"/>
          </w:tcPr>
          <w:p w14:paraId="5BFE732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4B954CE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26" w:type="dxa"/>
          </w:tcPr>
          <w:p w14:paraId="39B425A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7" w:type="dxa"/>
          </w:tcPr>
          <w:p w14:paraId="4F15CC3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1249261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1B460ED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1" w:type="dxa"/>
          </w:tcPr>
          <w:p w14:paraId="69B48F4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4" w:type="dxa"/>
          </w:tcPr>
          <w:p w14:paraId="4EE92E3F" w14:textId="4A75BC20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1700" w:type="dxa"/>
          </w:tcPr>
          <w:p w14:paraId="629FFB1B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0ms (Jan 2015)</w:t>
            </w:r>
          </w:p>
          <w:p w14:paraId="2E711AF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1ms (Nov 2013)</w:t>
            </w:r>
          </w:p>
          <w:p w14:paraId="44236B1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7ms (Dec 2010)</w:t>
            </w:r>
          </w:p>
        </w:tc>
        <w:tc>
          <w:tcPr>
            <w:tcW w:w="1236" w:type="dxa"/>
          </w:tcPr>
          <w:p w14:paraId="1DD1100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18" w:type="dxa"/>
          </w:tcPr>
          <w:p w14:paraId="7860A3D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1DC9E15F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5797EEE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A23</w:t>
            </w:r>
          </w:p>
        </w:tc>
        <w:tc>
          <w:tcPr>
            <w:tcW w:w="618" w:type="dxa"/>
          </w:tcPr>
          <w:p w14:paraId="7AB4D94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618" w:type="dxa"/>
          </w:tcPr>
          <w:p w14:paraId="0701407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26" w:type="dxa"/>
          </w:tcPr>
          <w:p w14:paraId="5612881E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1FFCC8E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26" w:type="dxa"/>
          </w:tcPr>
          <w:p w14:paraId="3FB4363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7" w:type="dxa"/>
          </w:tcPr>
          <w:p w14:paraId="7F91805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0BF5CD6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6FD5674B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1" w:type="dxa"/>
          </w:tcPr>
          <w:p w14:paraId="68E88CA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4" w:type="dxa"/>
          </w:tcPr>
          <w:p w14:paraId="3C68A56E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00" w:type="dxa"/>
          </w:tcPr>
          <w:p w14:paraId="159F40B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0ms (Nov 2013)</w:t>
            </w:r>
          </w:p>
          <w:p w14:paraId="1983229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8ms (Nov 2012)</w:t>
            </w:r>
          </w:p>
          <w:p w14:paraId="56D3FBB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2ms (Dec 2010)</w:t>
            </w:r>
          </w:p>
        </w:tc>
        <w:tc>
          <w:tcPr>
            <w:tcW w:w="1236" w:type="dxa"/>
          </w:tcPr>
          <w:p w14:paraId="1D6B652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18" w:type="dxa"/>
          </w:tcPr>
          <w:p w14:paraId="3C15722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33E587E6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64D7B5C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108</w:t>
            </w:r>
          </w:p>
        </w:tc>
        <w:tc>
          <w:tcPr>
            <w:tcW w:w="618" w:type="dxa"/>
          </w:tcPr>
          <w:p w14:paraId="42648873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618" w:type="dxa"/>
          </w:tcPr>
          <w:p w14:paraId="25D38DB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26" w:type="dxa"/>
          </w:tcPr>
          <w:p w14:paraId="3FF0EC4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18A4C26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6" w:type="dxa"/>
          </w:tcPr>
          <w:p w14:paraId="03C37B4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927" w:type="dxa"/>
          </w:tcPr>
          <w:p w14:paraId="7D5D4F0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7FAD792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3D0E0DF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1" w:type="dxa"/>
          </w:tcPr>
          <w:p w14:paraId="5F3A57C7" w14:textId="42A599BD" w:rsidR="00B51A65" w:rsidRPr="00AA4788" w:rsidRDefault="00E87FAC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~25</w:t>
            </w:r>
          </w:p>
        </w:tc>
        <w:tc>
          <w:tcPr>
            <w:tcW w:w="1544" w:type="dxa"/>
          </w:tcPr>
          <w:p w14:paraId="5C465D1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00" w:type="dxa"/>
          </w:tcPr>
          <w:p w14:paraId="126DEF2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1ms (June 2015)</w:t>
            </w:r>
          </w:p>
          <w:p w14:paraId="1E7BB28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3ms (Jan 2015)</w:t>
            </w:r>
          </w:p>
          <w:p w14:paraId="0A7CFAAE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9ms (Nov 2014)</w:t>
            </w:r>
          </w:p>
        </w:tc>
        <w:tc>
          <w:tcPr>
            <w:tcW w:w="1236" w:type="dxa"/>
          </w:tcPr>
          <w:p w14:paraId="77A98E9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618" w:type="dxa"/>
          </w:tcPr>
          <w:p w14:paraId="3ECF5B1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715EC90C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079B4B8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029</w:t>
            </w:r>
          </w:p>
        </w:tc>
        <w:tc>
          <w:tcPr>
            <w:tcW w:w="618" w:type="dxa"/>
          </w:tcPr>
          <w:p w14:paraId="6BAD9D7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618" w:type="dxa"/>
          </w:tcPr>
          <w:p w14:paraId="7E7E97C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26" w:type="dxa"/>
          </w:tcPr>
          <w:p w14:paraId="599173F3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3C1A163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6" w:type="dxa"/>
          </w:tcPr>
          <w:p w14:paraId="4FD2BC6E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7" w:type="dxa"/>
          </w:tcPr>
          <w:p w14:paraId="6293A53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5537413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43CCF6C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1" w:type="dxa"/>
          </w:tcPr>
          <w:p w14:paraId="2924F5E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4" w:type="dxa"/>
          </w:tcPr>
          <w:p w14:paraId="09FB950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00" w:type="dxa"/>
          </w:tcPr>
          <w:p w14:paraId="1391517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6ms (Jan 2015)</w:t>
            </w:r>
          </w:p>
        </w:tc>
        <w:tc>
          <w:tcPr>
            <w:tcW w:w="1236" w:type="dxa"/>
          </w:tcPr>
          <w:p w14:paraId="48EFEC5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618" w:type="dxa"/>
          </w:tcPr>
          <w:p w14:paraId="374BC8B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36808046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5C53CBA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A52</w:t>
            </w:r>
          </w:p>
        </w:tc>
        <w:tc>
          <w:tcPr>
            <w:tcW w:w="618" w:type="dxa"/>
          </w:tcPr>
          <w:p w14:paraId="15B83D3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618" w:type="dxa"/>
          </w:tcPr>
          <w:p w14:paraId="5810B993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26" w:type="dxa"/>
          </w:tcPr>
          <w:p w14:paraId="14AC136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2870DF1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26" w:type="dxa"/>
          </w:tcPr>
          <w:p w14:paraId="0D2C11B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7" w:type="dxa"/>
          </w:tcPr>
          <w:p w14:paraId="6EB0331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78A5714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7DF8260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1" w:type="dxa"/>
          </w:tcPr>
          <w:p w14:paraId="33D7EE6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4" w:type="dxa"/>
          </w:tcPr>
          <w:p w14:paraId="7DE0C13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00" w:type="dxa"/>
          </w:tcPr>
          <w:p w14:paraId="32628F1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6ms (Jan 2016)</w:t>
            </w:r>
          </w:p>
          <w:p w14:paraId="0A17385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6ms (Feb 2015)</w:t>
            </w:r>
          </w:p>
        </w:tc>
        <w:tc>
          <w:tcPr>
            <w:tcW w:w="1236" w:type="dxa"/>
          </w:tcPr>
          <w:p w14:paraId="37D97883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18" w:type="dxa"/>
          </w:tcPr>
          <w:p w14:paraId="2CF10CB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29002AC3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7AC5CA1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053</w:t>
            </w:r>
          </w:p>
        </w:tc>
        <w:tc>
          <w:tcPr>
            <w:tcW w:w="618" w:type="dxa"/>
          </w:tcPr>
          <w:p w14:paraId="10E65A8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618" w:type="dxa"/>
          </w:tcPr>
          <w:p w14:paraId="702AB67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26" w:type="dxa"/>
          </w:tcPr>
          <w:p w14:paraId="31A5F40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468E940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6" w:type="dxa"/>
          </w:tcPr>
          <w:p w14:paraId="66D14C7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927" w:type="dxa"/>
          </w:tcPr>
          <w:p w14:paraId="06708553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25B764D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07A39174" w14:textId="3EC984E3" w:rsidR="00B51A65" w:rsidRPr="00AA4788" w:rsidRDefault="00010197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1" w:type="dxa"/>
          </w:tcPr>
          <w:p w14:paraId="290FB55B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?</w:t>
            </w:r>
          </w:p>
        </w:tc>
        <w:tc>
          <w:tcPr>
            <w:tcW w:w="1544" w:type="dxa"/>
          </w:tcPr>
          <w:p w14:paraId="5AAD2FF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700" w:type="dxa"/>
          </w:tcPr>
          <w:p w14:paraId="4115CA4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4ms (Nov 2015)</w:t>
            </w:r>
          </w:p>
          <w:p w14:paraId="7BFE04CB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0ms (May 2013)</w:t>
            </w:r>
          </w:p>
          <w:p w14:paraId="5B0ADB6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8ms (Jan 2012)</w:t>
            </w:r>
          </w:p>
        </w:tc>
        <w:tc>
          <w:tcPr>
            <w:tcW w:w="1236" w:type="dxa"/>
          </w:tcPr>
          <w:p w14:paraId="4A8EE6F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18" w:type="dxa"/>
          </w:tcPr>
          <w:p w14:paraId="67404E13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4CF095DE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067537F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057</w:t>
            </w:r>
          </w:p>
        </w:tc>
        <w:tc>
          <w:tcPr>
            <w:tcW w:w="618" w:type="dxa"/>
          </w:tcPr>
          <w:p w14:paraId="59F17A6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618" w:type="dxa"/>
          </w:tcPr>
          <w:p w14:paraId="1FF2135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26" w:type="dxa"/>
          </w:tcPr>
          <w:p w14:paraId="24DDD55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6D4E3C6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6" w:type="dxa"/>
          </w:tcPr>
          <w:p w14:paraId="6D7108E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7" w:type="dxa"/>
          </w:tcPr>
          <w:p w14:paraId="2470322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7F40FC13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7B13530B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1" w:type="dxa"/>
          </w:tcPr>
          <w:p w14:paraId="2F65CDC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4" w:type="dxa"/>
          </w:tcPr>
          <w:p w14:paraId="6F94EE3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)</w:t>
            </w:r>
          </w:p>
        </w:tc>
        <w:tc>
          <w:tcPr>
            <w:tcW w:w="1700" w:type="dxa"/>
          </w:tcPr>
          <w:p w14:paraId="3F847FE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0ms (June 2015)</w:t>
            </w:r>
          </w:p>
          <w:p w14:paraId="592C014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4ms (Nov 2014)</w:t>
            </w:r>
          </w:p>
          <w:p w14:paraId="0839253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8ms (Mar 2014)</w:t>
            </w:r>
          </w:p>
        </w:tc>
        <w:tc>
          <w:tcPr>
            <w:tcW w:w="1236" w:type="dxa"/>
          </w:tcPr>
          <w:p w14:paraId="135623A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18" w:type="dxa"/>
          </w:tcPr>
          <w:p w14:paraId="6AA166C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2BD5F2F8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44B23A9E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034</w:t>
            </w:r>
          </w:p>
        </w:tc>
        <w:tc>
          <w:tcPr>
            <w:tcW w:w="618" w:type="dxa"/>
          </w:tcPr>
          <w:p w14:paraId="047F987E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618" w:type="dxa"/>
          </w:tcPr>
          <w:p w14:paraId="2E09CC2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26" w:type="dxa"/>
          </w:tcPr>
          <w:p w14:paraId="48E8C3D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24AEBFC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6" w:type="dxa"/>
          </w:tcPr>
          <w:p w14:paraId="5EFF8AC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7" w:type="dxa"/>
          </w:tcPr>
          <w:p w14:paraId="0C7D016B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1236" w:type="dxa"/>
          </w:tcPr>
          <w:p w14:paraId="32AC0DA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0D94D12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1" w:type="dxa"/>
          </w:tcPr>
          <w:p w14:paraId="2129A1D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544" w:type="dxa"/>
          </w:tcPr>
          <w:p w14:paraId="553162B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700" w:type="dxa"/>
          </w:tcPr>
          <w:p w14:paraId="62A491CB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5ms (Aug 2015)</w:t>
            </w:r>
          </w:p>
          <w:p w14:paraId="5E7A02FE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7ms (Aug 2015)</w:t>
            </w:r>
          </w:p>
          <w:p w14:paraId="09D1B9D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2ms (Feb 2013)</w:t>
            </w:r>
          </w:p>
        </w:tc>
        <w:tc>
          <w:tcPr>
            <w:tcW w:w="1236" w:type="dxa"/>
          </w:tcPr>
          <w:p w14:paraId="4DD358B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618" w:type="dxa"/>
          </w:tcPr>
          <w:p w14:paraId="3FFEC4F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AA4788" w:rsidRPr="00AA4788" w14:paraId="5B35AA3F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49D6EE6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A34</w:t>
            </w:r>
          </w:p>
        </w:tc>
        <w:tc>
          <w:tcPr>
            <w:tcW w:w="618" w:type="dxa"/>
          </w:tcPr>
          <w:p w14:paraId="5583FAB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618" w:type="dxa"/>
          </w:tcPr>
          <w:p w14:paraId="43364BD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26" w:type="dxa"/>
          </w:tcPr>
          <w:p w14:paraId="15097A7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27ACC40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26" w:type="dxa"/>
          </w:tcPr>
          <w:p w14:paraId="29E950B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927" w:type="dxa"/>
          </w:tcPr>
          <w:p w14:paraId="76C9F58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3CDC808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723C72AB" w14:textId="08744948" w:rsidR="00B51A65" w:rsidRPr="00AA4788" w:rsidRDefault="00010197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1" w:type="dxa"/>
          </w:tcPr>
          <w:p w14:paraId="1407F4F9" w14:textId="2EC9545F" w:rsidR="00B51A65" w:rsidRPr="00AA4788" w:rsidRDefault="00010197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~5</w:t>
            </w:r>
          </w:p>
        </w:tc>
        <w:tc>
          <w:tcPr>
            <w:tcW w:w="1544" w:type="dxa"/>
          </w:tcPr>
          <w:p w14:paraId="104DA8D6" w14:textId="0E1B3916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00" w:type="dxa"/>
          </w:tcPr>
          <w:p w14:paraId="0E52CBF3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4ms (Aug2014)</w:t>
            </w:r>
          </w:p>
        </w:tc>
        <w:tc>
          <w:tcPr>
            <w:tcW w:w="1236" w:type="dxa"/>
          </w:tcPr>
          <w:p w14:paraId="1966D13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18" w:type="dxa"/>
          </w:tcPr>
          <w:p w14:paraId="1874FDB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0CAF59C0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34D1142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B34</w:t>
            </w:r>
          </w:p>
        </w:tc>
        <w:tc>
          <w:tcPr>
            <w:tcW w:w="618" w:type="dxa"/>
          </w:tcPr>
          <w:p w14:paraId="53FEA07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18" w:type="dxa"/>
          </w:tcPr>
          <w:p w14:paraId="6A5DD01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26" w:type="dxa"/>
          </w:tcPr>
          <w:p w14:paraId="2C04CF4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4F91D21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26" w:type="dxa"/>
          </w:tcPr>
          <w:p w14:paraId="283534F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7" w:type="dxa"/>
          </w:tcPr>
          <w:p w14:paraId="1C3CB5B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60137E0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66D7936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1" w:type="dxa"/>
          </w:tcPr>
          <w:p w14:paraId="773E0E8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4" w:type="dxa"/>
          </w:tcPr>
          <w:p w14:paraId="22C17CB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0" w:type="dxa"/>
          </w:tcPr>
          <w:p w14:paraId="73DB0AA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4ms (Oct 2014)</w:t>
            </w:r>
          </w:p>
        </w:tc>
        <w:tc>
          <w:tcPr>
            <w:tcW w:w="1236" w:type="dxa"/>
          </w:tcPr>
          <w:p w14:paraId="3534275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18" w:type="dxa"/>
          </w:tcPr>
          <w:p w14:paraId="2CD5447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14D3B97F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3E12E52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104</w:t>
            </w:r>
          </w:p>
        </w:tc>
        <w:tc>
          <w:tcPr>
            <w:tcW w:w="618" w:type="dxa"/>
          </w:tcPr>
          <w:p w14:paraId="75EDF12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618" w:type="dxa"/>
          </w:tcPr>
          <w:p w14:paraId="4449DCF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26" w:type="dxa"/>
          </w:tcPr>
          <w:p w14:paraId="60AE70D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1F2C50D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6" w:type="dxa"/>
          </w:tcPr>
          <w:p w14:paraId="0225DBF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7" w:type="dxa"/>
          </w:tcPr>
          <w:p w14:paraId="01744B6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657C880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757A6EF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1" w:type="dxa"/>
          </w:tcPr>
          <w:p w14:paraId="74FEDF73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4" w:type="dxa"/>
          </w:tcPr>
          <w:p w14:paraId="70CF3F2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00" w:type="dxa"/>
          </w:tcPr>
          <w:p w14:paraId="59B5B4A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7ms (Dec 2015)</w:t>
            </w:r>
          </w:p>
          <w:p w14:paraId="2AE102A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9ms (Feb 2010)</w:t>
            </w:r>
          </w:p>
          <w:p w14:paraId="153078A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8ms (Apr 2008)</w:t>
            </w:r>
          </w:p>
        </w:tc>
        <w:tc>
          <w:tcPr>
            <w:tcW w:w="1236" w:type="dxa"/>
          </w:tcPr>
          <w:p w14:paraId="7F921F7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618" w:type="dxa"/>
          </w:tcPr>
          <w:p w14:paraId="23CD44C3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636E2278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197FE9A6" w14:textId="54570B75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1072.01</w:t>
            </w:r>
            <w:r w:rsidR="00B43E32"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8" w:type="dxa"/>
          </w:tcPr>
          <w:p w14:paraId="5B3334B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618" w:type="dxa"/>
          </w:tcPr>
          <w:p w14:paraId="567AE950" w14:textId="3B77A9CB" w:rsidR="00B51A65" w:rsidRPr="00AA4788" w:rsidRDefault="003129F4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26" w:type="dxa"/>
          </w:tcPr>
          <w:p w14:paraId="445573C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1D48AC8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26" w:type="dxa"/>
          </w:tcPr>
          <w:p w14:paraId="0810B40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7" w:type="dxa"/>
          </w:tcPr>
          <w:p w14:paraId="03D8493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1B7D8B7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3A5B13F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1" w:type="dxa"/>
          </w:tcPr>
          <w:p w14:paraId="5319C11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4" w:type="dxa"/>
          </w:tcPr>
          <w:p w14:paraId="1E12ACA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)</w:t>
            </w:r>
          </w:p>
        </w:tc>
        <w:tc>
          <w:tcPr>
            <w:tcW w:w="1700" w:type="dxa"/>
          </w:tcPr>
          <w:p w14:paraId="4D76A68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2ms (Apr 2014)</w:t>
            </w:r>
          </w:p>
        </w:tc>
        <w:tc>
          <w:tcPr>
            <w:tcW w:w="1236" w:type="dxa"/>
          </w:tcPr>
          <w:p w14:paraId="5BDFB92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618" w:type="dxa"/>
          </w:tcPr>
          <w:p w14:paraId="30CDD4E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595BB708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132D536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A31</w:t>
            </w:r>
          </w:p>
        </w:tc>
        <w:tc>
          <w:tcPr>
            <w:tcW w:w="618" w:type="dxa"/>
          </w:tcPr>
          <w:p w14:paraId="4CE548EB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618" w:type="dxa"/>
          </w:tcPr>
          <w:p w14:paraId="132B498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26" w:type="dxa"/>
          </w:tcPr>
          <w:p w14:paraId="7EB1421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7141826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26" w:type="dxa"/>
          </w:tcPr>
          <w:p w14:paraId="7935D5EE" w14:textId="06CB0AF0" w:rsidR="00B51A65" w:rsidRPr="00AA4788" w:rsidRDefault="007D52F7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7" w:type="dxa"/>
          </w:tcPr>
          <w:p w14:paraId="215D042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0875D77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2BD6BA28" w14:textId="2B3D990C" w:rsidR="00B51A65" w:rsidRPr="00AA4788" w:rsidRDefault="00B51A65" w:rsidP="00C26B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1" w:type="dxa"/>
          </w:tcPr>
          <w:p w14:paraId="67B05B88" w14:textId="2F0E8E38" w:rsidR="00B51A65" w:rsidRPr="00AA4788" w:rsidRDefault="007D52F7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4" w:type="dxa"/>
          </w:tcPr>
          <w:p w14:paraId="73B469C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00" w:type="dxa"/>
          </w:tcPr>
          <w:p w14:paraId="6B4B4E1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7ms (June 2015)</w:t>
            </w:r>
          </w:p>
          <w:p w14:paraId="43007F6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7ms (Mar 2015)</w:t>
            </w:r>
          </w:p>
        </w:tc>
        <w:tc>
          <w:tcPr>
            <w:tcW w:w="1236" w:type="dxa"/>
          </w:tcPr>
          <w:p w14:paraId="0523AC2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618" w:type="dxa"/>
          </w:tcPr>
          <w:p w14:paraId="448FBD3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56945CFA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2E89A0F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002</w:t>
            </w:r>
          </w:p>
        </w:tc>
        <w:tc>
          <w:tcPr>
            <w:tcW w:w="618" w:type="dxa"/>
          </w:tcPr>
          <w:p w14:paraId="70F2307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618" w:type="dxa"/>
          </w:tcPr>
          <w:p w14:paraId="163A89F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26" w:type="dxa"/>
          </w:tcPr>
          <w:p w14:paraId="5ECCAED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6D5B3DB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26" w:type="dxa"/>
          </w:tcPr>
          <w:p w14:paraId="605BCC1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927" w:type="dxa"/>
          </w:tcPr>
          <w:p w14:paraId="3CB10E6E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6F8372C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20D6BD1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1" w:type="dxa"/>
          </w:tcPr>
          <w:p w14:paraId="692201BC" w14:textId="6B254F08" w:rsidR="00B51A65" w:rsidRPr="00AA4788" w:rsidRDefault="00C26B57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44" w:type="dxa"/>
          </w:tcPr>
          <w:p w14:paraId="58A9815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0" w:type="dxa"/>
          </w:tcPr>
          <w:p w14:paraId="79D3734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3ms (June 2015)</w:t>
            </w:r>
          </w:p>
        </w:tc>
        <w:tc>
          <w:tcPr>
            <w:tcW w:w="1236" w:type="dxa"/>
          </w:tcPr>
          <w:p w14:paraId="3FF9EC4B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618" w:type="dxa"/>
          </w:tcPr>
          <w:p w14:paraId="71EAC4F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50D7616B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14BFC3DB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T24</w:t>
            </w:r>
          </w:p>
        </w:tc>
        <w:tc>
          <w:tcPr>
            <w:tcW w:w="618" w:type="dxa"/>
          </w:tcPr>
          <w:p w14:paraId="1BC964A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618" w:type="dxa"/>
          </w:tcPr>
          <w:p w14:paraId="1827281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26" w:type="dxa"/>
          </w:tcPr>
          <w:p w14:paraId="3139065E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73B6171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6" w:type="dxa"/>
          </w:tcPr>
          <w:p w14:paraId="2BA0D07B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7" w:type="dxa"/>
          </w:tcPr>
          <w:p w14:paraId="536AD3B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444966A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4EF3031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1" w:type="dxa"/>
          </w:tcPr>
          <w:p w14:paraId="5BCA193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4" w:type="dxa"/>
          </w:tcPr>
          <w:p w14:paraId="7337267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)</w:t>
            </w:r>
          </w:p>
        </w:tc>
        <w:tc>
          <w:tcPr>
            <w:tcW w:w="1700" w:type="dxa"/>
          </w:tcPr>
          <w:p w14:paraId="25CC170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3ms (Apr 2014)</w:t>
            </w:r>
          </w:p>
        </w:tc>
        <w:tc>
          <w:tcPr>
            <w:tcW w:w="1236" w:type="dxa"/>
          </w:tcPr>
          <w:p w14:paraId="219D039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18" w:type="dxa"/>
          </w:tcPr>
          <w:p w14:paraId="1F9FCF1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27368AE7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71C1201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A27</w:t>
            </w:r>
          </w:p>
        </w:tc>
        <w:tc>
          <w:tcPr>
            <w:tcW w:w="618" w:type="dxa"/>
          </w:tcPr>
          <w:p w14:paraId="18F8BA2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618" w:type="dxa"/>
          </w:tcPr>
          <w:p w14:paraId="1909E24E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26" w:type="dxa"/>
          </w:tcPr>
          <w:p w14:paraId="2B3B7B0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23EC0B0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6" w:type="dxa"/>
          </w:tcPr>
          <w:p w14:paraId="316F973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7" w:type="dxa"/>
          </w:tcPr>
          <w:p w14:paraId="2109992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084594D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706C830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1" w:type="dxa"/>
          </w:tcPr>
          <w:p w14:paraId="0DEB8BD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4" w:type="dxa"/>
          </w:tcPr>
          <w:p w14:paraId="2060B15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)</w:t>
            </w:r>
          </w:p>
        </w:tc>
        <w:tc>
          <w:tcPr>
            <w:tcW w:w="1700" w:type="dxa"/>
          </w:tcPr>
          <w:p w14:paraId="387F2DB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7ms (Sep 2015)</w:t>
            </w:r>
          </w:p>
          <w:p w14:paraId="0209B5A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6ms (Oct 2015)</w:t>
            </w:r>
          </w:p>
          <w:p w14:paraId="498A77E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6ms (Jul 2014)</w:t>
            </w:r>
          </w:p>
        </w:tc>
        <w:tc>
          <w:tcPr>
            <w:tcW w:w="1236" w:type="dxa"/>
          </w:tcPr>
          <w:p w14:paraId="602771A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18" w:type="dxa"/>
          </w:tcPr>
          <w:p w14:paraId="6440DBA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03D425AD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727B8A7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B52</w:t>
            </w:r>
          </w:p>
        </w:tc>
        <w:tc>
          <w:tcPr>
            <w:tcW w:w="618" w:type="dxa"/>
          </w:tcPr>
          <w:p w14:paraId="087C138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618" w:type="dxa"/>
          </w:tcPr>
          <w:p w14:paraId="1B061EA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26" w:type="dxa"/>
          </w:tcPr>
          <w:p w14:paraId="54D2A2C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2FBB189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26" w:type="dxa"/>
          </w:tcPr>
          <w:p w14:paraId="37AB151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927" w:type="dxa"/>
          </w:tcPr>
          <w:p w14:paraId="39553B6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15D561D3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361688F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081" w:type="dxa"/>
          </w:tcPr>
          <w:p w14:paraId="1992014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544" w:type="dxa"/>
          </w:tcPr>
          <w:p w14:paraId="11475FC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700" w:type="dxa"/>
          </w:tcPr>
          <w:p w14:paraId="7A311E9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0ms (Mar 2015)</w:t>
            </w:r>
          </w:p>
        </w:tc>
        <w:tc>
          <w:tcPr>
            <w:tcW w:w="1236" w:type="dxa"/>
          </w:tcPr>
          <w:p w14:paraId="4970736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618" w:type="dxa"/>
          </w:tcPr>
          <w:p w14:paraId="7A07444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3FB1D7D2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7CB6204E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C52</w:t>
            </w:r>
          </w:p>
        </w:tc>
        <w:tc>
          <w:tcPr>
            <w:tcW w:w="618" w:type="dxa"/>
          </w:tcPr>
          <w:p w14:paraId="720254F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618" w:type="dxa"/>
          </w:tcPr>
          <w:p w14:paraId="5E822853" w14:textId="3F1476EF" w:rsidR="00B51A65" w:rsidRPr="00AA4788" w:rsidRDefault="007D52F7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26" w:type="dxa"/>
          </w:tcPr>
          <w:p w14:paraId="4251D29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5808CDE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26" w:type="dxa"/>
          </w:tcPr>
          <w:p w14:paraId="64D0426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7" w:type="dxa"/>
          </w:tcPr>
          <w:p w14:paraId="2491472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7464AC0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5527FC6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1" w:type="dxa"/>
          </w:tcPr>
          <w:p w14:paraId="7A0AEB6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4" w:type="dxa"/>
          </w:tcPr>
          <w:p w14:paraId="0FF6F05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)</w:t>
            </w:r>
          </w:p>
        </w:tc>
        <w:tc>
          <w:tcPr>
            <w:tcW w:w="1700" w:type="dxa"/>
          </w:tcPr>
          <w:p w14:paraId="0F70277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8ms (Mar 2015)</w:t>
            </w:r>
          </w:p>
        </w:tc>
        <w:tc>
          <w:tcPr>
            <w:tcW w:w="1236" w:type="dxa"/>
          </w:tcPr>
          <w:p w14:paraId="5CA771A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618" w:type="dxa"/>
          </w:tcPr>
          <w:p w14:paraId="1EBFD09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30D770AB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24B1582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C53</w:t>
            </w:r>
          </w:p>
        </w:tc>
        <w:tc>
          <w:tcPr>
            <w:tcW w:w="618" w:type="dxa"/>
          </w:tcPr>
          <w:p w14:paraId="428F80D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618" w:type="dxa"/>
          </w:tcPr>
          <w:p w14:paraId="164FC767" w14:textId="0F237F00" w:rsidR="00B51A65" w:rsidRPr="00AA4788" w:rsidRDefault="007D52F7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26" w:type="dxa"/>
          </w:tcPr>
          <w:p w14:paraId="0DA16C7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04CB1E53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26" w:type="dxa"/>
          </w:tcPr>
          <w:p w14:paraId="7F570AC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7" w:type="dxa"/>
          </w:tcPr>
          <w:p w14:paraId="4944553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5D862DB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7F94C6A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1" w:type="dxa"/>
          </w:tcPr>
          <w:p w14:paraId="0995FA9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4" w:type="dxa"/>
          </w:tcPr>
          <w:p w14:paraId="59BA56EE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)</w:t>
            </w:r>
          </w:p>
        </w:tc>
        <w:tc>
          <w:tcPr>
            <w:tcW w:w="1700" w:type="dxa"/>
          </w:tcPr>
          <w:p w14:paraId="5CA5C28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8ms (Mar 2015)</w:t>
            </w:r>
          </w:p>
          <w:p w14:paraId="5E24754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2ms (Feb 2015)</w:t>
            </w:r>
          </w:p>
        </w:tc>
        <w:tc>
          <w:tcPr>
            <w:tcW w:w="1236" w:type="dxa"/>
          </w:tcPr>
          <w:p w14:paraId="37B3320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618" w:type="dxa"/>
          </w:tcPr>
          <w:p w14:paraId="70921FB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1D7DB860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540A2B2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C54</w:t>
            </w:r>
          </w:p>
        </w:tc>
        <w:tc>
          <w:tcPr>
            <w:tcW w:w="618" w:type="dxa"/>
          </w:tcPr>
          <w:p w14:paraId="252691F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618" w:type="dxa"/>
          </w:tcPr>
          <w:p w14:paraId="53BABB4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26" w:type="dxa"/>
          </w:tcPr>
          <w:p w14:paraId="3DAF40A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0750007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926" w:type="dxa"/>
          </w:tcPr>
          <w:p w14:paraId="232DA44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7" w:type="dxa"/>
          </w:tcPr>
          <w:p w14:paraId="290303BE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73B3575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422B14E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1" w:type="dxa"/>
          </w:tcPr>
          <w:p w14:paraId="09CDA97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4" w:type="dxa"/>
          </w:tcPr>
          <w:p w14:paraId="31EB72B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)</w:t>
            </w:r>
          </w:p>
        </w:tc>
        <w:tc>
          <w:tcPr>
            <w:tcW w:w="1700" w:type="dxa"/>
          </w:tcPr>
          <w:p w14:paraId="309C44E0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0ms (Nov 2015)</w:t>
            </w:r>
          </w:p>
          <w:p w14:paraId="760B04E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5ms (Mar 2015)</w:t>
            </w:r>
          </w:p>
        </w:tc>
        <w:tc>
          <w:tcPr>
            <w:tcW w:w="1236" w:type="dxa"/>
          </w:tcPr>
          <w:p w14:paraId="1FC8600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618" w:type="dxa"/>
          </w:tcPr>
          <w:p w14:paraId="65197A8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224734F6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7B170AF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6250.102</w:t>
            </w:r>
          </w:p>
        </w:tc>
        <w:tc>
          <w:tcPr>
            <w:tcW w:w="618" w:type="dxa"/>
          </w:tcPr>
          <w:p w14:paraId="3E0CD2F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618" w:type="dxa"/>
          </w:tcPr>
          <w:p w14:paraId="0D0625C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26" w:type="dxa"/>
          </w:tcPr>
          <w:p w14:paraId="3FE3E0D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24347B2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6" w:type="dxa"/>
          </w:tcPr>
          <w:p w14:paraId="0C648C9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</w:p>
        </w:tc>
        <w:tc>
          <w:tcPr>
            <w:tcW w:w="927" w:type="dxa"/>
          </w:tcPr>
          <w:p w14:paraId="08722A0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1EC3896B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4E7B81CC" w14:textId="07A24A65" w:rsidR="00B51A65" w:rsidRPr="00AA4788" w:rsidRDefault="00C26B57" w:rsidP="00C26B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1" w:type="dxa"/>
          </w:tcPr>
          <w:p w14:paraId="732F443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544" w:type="dxa"/>
          </w:tcPr>
          <w:p w14:paraId="77594C1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)</w:t>
            </w:r>
          </w:p>
        </w:tc>
        <w:tc>
          <w:tcPr>
            <w:tcW w:w="1700" w:type="dxa"/>
          </w:tcPr>
          <w:p w14:paraId="37C92BA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5ms (May 2015)</w:t>
            </w:r>
          </w:p>
        </w:tc>
        <w:tc>
          <w:tcPr>
            <w:tcW w:w="1236" w:type="dxa"/>
          </w:tcPr>
          <w:p w14:paraId="3B9BA38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18" w:type="dxa"/>
          </w:tcPr>
          <w:p w14:paraId="5CDCEB9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1A0A272D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20C775D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6250</w:t>
            </w:r>
          </w:p>
        </w:tc>
        <w:tc>
          <w:tcPr>
            <w:tcW w:w="618" w:type="dxa"/>
          </w:tcPr>
          <w:p w14:paraId="1EFFB27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618" w:type="dxa"/>
          </w:tcPr>
          <w:p w14:paraId="526E230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26" w:type="dxa"/>
          </w:tcPr>
          <w:p w14:paraId="6643567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40588AD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6" w:type="dxa"/>
          </w:tcPr>
          <w:p w14:paraId="1FD326C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7" w:type="dxa"/>
          </w:tcPr>
          <w:p w14:paraId="0282B35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6B27331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59E12BA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1" w:type="dxa"/>
          </w:tcPr>
          <w:p w14:paraId="2E541B67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4" w:type="dxa"/>
          </w:tcPr>
          <w:p w14:paraId="6BAC1CA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00" w:type="dxa"/>
          </w:tcPr>
          <w:p w14:paraId="44D50605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7ms (Jan 2016)</w:t>
            </w:r>
          </w:p>
          <w:p w14:paraId="3B54BA5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1ms (Aug 2015)</w:t>
            </w:r>
          </w:p>
          <w:p w14:paraId="3C7CA0B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0ms (Jan 2015)</w:t>
            </w:r>
          </w:p>
        </w:tc>
        <w:tc>
          <w:tcPr>
            <w:tcW w:w="1236" w:type="dxa"/>
          </w:tcPr>
          <w:p w14:paraId="142EB73F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18" w:type="dxa"/>
          </w:tcPr>
          <w:p w14:paraId="5F389DC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A4788" w:rsidRPr="00AA4788" w14:paraId="3866374E" w14:textId="77777777" w:rsidTr="00B51A65">
        <w:trPr>
          <w:trHeight w:val="26"/>
        </w:trPr>
        <w:tc>
          <w:tcPr>
            <w:tcW w:w="1237" w:type="dxa"/>
            <w:vAlign w:val="bottom"/>
          </w:tcPr>
          <w:p w14:paraId="128DA631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eastAsia="Times New Roman" w:hAnsi="Times New Roman" w:cs="Times New Roman"/>
                <w:sz w:val="16"/>
                <w:szCs w:val="16"/>
              </w:rPr>
              <w:t>11072.B01</w:t>
            </w:r>
          </w:p>
        </w:tc>
        <w:tc>
          <w:tcPr>
            <w:tcW w:w="618" w:type="dxa"/>
          </w:tcPr>
          <w:p w14:paraId="5F2D6C2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618" w:type="dxa"/>
          </w:tcPr>
          <w:p w14:paraId="6C9B29DF" w14:textId="6E448416" w:rsidR="00B51A65" w:rsidRPr="00AA4788" w:rsidRDefault="00C44EE7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26" w:type="dxa"/>
          </w:tcPr>
          <w:p w14:paraId="17A24D12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73" w:type="dxa"/>
          </w:tcPr>
          <w:p w14:paraId="4873652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6" w:type="dxa"/>
          </w:tcPr>
          <w:p w14:paraId="0DFCA386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27" w:type="dxa"/>
          </w:tcPr>
          <w:p w14:paraId="301A060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14:paraId="7166E74D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</w:tcPr>
          <w:p w14:paraId="13C47939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1" w:type="dxa"/>
          </w:tcPr>
          <w:p w14:paraId="736B4A1C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4" w:type="dxa"/>
          </w:tcPr>
          <w:p w14:paraId="7606FC2B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0" w:type="dxa"/>
          </w:tcPr>
          <w:p w14:paraId="05050253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3ms (Nov 2015)</w:t>
            </w:r>
          </w:p>
          <w:p w14:paraId="2C36D1A4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0ms (Dec 2014)</w:t>
            </w:r>
          </w:p>
        </w:tc>
        <w:tc>
          <w:tcPr>
            <w:tcW w:w="1236" w:type="dxa"/>
          </w:tcPr>
          <w:p w14:paraId="4E154FDA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18" w:type="dxa"/>
          </w:tcPr>
          <w:p w14:paraId="22A53EC8" w14:textId="77777777" w:rsidR="00B51A65" w:rsidRPr="00AA4788" w:rsidRDefault="00B51A65" w:rsidP="00B51A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7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</w:tbl>
    <w:p w14:paraId="44646B1A" w14:textId="77777777" w:rsidR="00B51A65" w:rsidRPr="00745C8B" w:rsidRDefault="00B51A65" w:rsidP="00B51A65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sectPr w:rsidR="00B51A65" w:rsidRPr="00745C8B" w:rsidSect="00B51A65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E60D148" w16cid:durableId="1F6C736C"/>
  <w16cid:commentId w16cid:paraId="7349950A" w16cid:durableId="1F6C736D"/>
  <w16cid:commentId w16cid:paraId="68E79153" w16cid:durableId="1F6C736F"/>
  <w16cid:commentId w16cid:paraId="382A3388" w16cid:durableId="1F6C737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DFF538" w14:textId="77777777" w:rsidR="000F47CF" w:rsidRDefault="000F47CF" w:rsidP="000F47CF">
      <w:pPr>
        <w:spacing w:after="0" w:line="240" w:lineRule="auto"/>
      </w:pPr>
      <w:r>
        <w:separator/>
      </w:r>
    </w:p>
  </w:endnote>
  <w:endnote w:type="continuationSeparator" w:id="0">
    <w:p w14:paraId="09D4357E" w14:textId="77777777" w:rsidR="000F47CF" w:rsidRDefault="000F47CF" w:rsidP="000F47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656EE9" w14:textId="77777777" w:rsidR="000F47CF" w:rsidRDefault="000F47CF" w:rsidP="000F47CF">
      <w:pPr>
        <w:spacing w:after="0" w:line="240" w:lineRule="auto"/>
      </w:pPr>
      <w:r>
        <w:separator/>
      </w:r>
    </w:p>
  </w:footnote>
  <w:footnote w:type="continuationSeparator" w:id="0">
    <w:p w14:paraId="65A0BB31" w14:textId="77777777" w:rsidR="000F47CF" w:rsidRDefault="000F47CF" w:rsidP="000F47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A65"/>
    <w:rsid w:val="00010197"/>
    <w:rsid w:val="000703B8"/>
    <w:rsid w:val="000F47CF"/>
    <w:rsid w:val="002B5F0F"/>
    <w:rsid w:val="003129F4"/>
    <w:rsid w:val="00412833"/>
    <w:rsid w:val="004B16AB"/>
    <w:rsid w:val="005157DB"/>
    <w:rsid w:val="005F0344"/>
    <w:rsid w:val="00636063"/>
    <w:rsid w:val="00690656"/>
    <w:rsid w:val="00745C8B"/>
    <w:rsid w:val="007D52F7"/>
    <w:rsid w:val="00892A1F"/>
    <w:rsid w:val="00A6254C"/>
    <w:rsid w:val="00AA4788"/>
    <w:rsid w:val="00B43E32"/>
    <w:rsid w:val="00B51A65"/>
    <w:rsid w:val="00BE1F5C"/>
    <w:rsid w:val="00C26B57"/>
    <w:rsid w:val="00C44EE7"/>
    <w:rsid w:val="00E87FAC"/>
    <w:rsid w:val="00E96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D90905"/>
  <w15:docId w15:val="{159A4D8B-D213-4488-B9CE-9156AC85D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51A65"/>
    <w:pPr>
      <w:spacing w:after="0" w:line="240" w:lineRule="auto"/>
    </w:pPr>
    <w:rPr>
      <w:rFonts w:eastAsia="MS Mincho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1A6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B51A65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B51A65"/>
    <w:rPr>
      <w:sz w:val="20"/>
      <w:szCs w:val="20"/>
    </w:rPr>
  </w:style>
  <w:style w:type="table" w:styleId="TableGrid">
    <w:name w:val="Table Grid"/>
    <w:basedOn w:val="TableNormal"/>
    <w:uiPriority w:val="39"/>
    <w:rsid w:val="00B51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B51A6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B51A6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0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06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063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63606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7FA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F47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7CF"/>
  </w:style>
  <w:style w:type="paragraph" w:styleId="Footer">
    <w:name w:val="footer"/>
    <w:basedOn w:val="Normal"/>
    <w:link w:val="FooterChar"/>
    <w:uiPriority w:val="99"/>
    <w:unhideWhenUsed/>
    <w:rsid w:val="000F47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7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551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gillman</dc:creator>
  <cp:lastModifiedBy>amcadam</cp:lastModifiedBy>
  <cp:revision>5</cp:revision>
  <cp:lastPrinted>2018-07-04T12:03:00Z</cp:lastPrinted>
  <dcterms:created xsi:type="dcterms:W3CDTF">2018-11-11T12:52:00Z</dcterms:created>
  <dcterms:modified xsi:type="dcterms:W3CDTF">2019-08-26T21:23:00Z</dcterms:modified>
</cp:coreProperties>
</file>